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1270"/>
        <w:gridCol w:w="545"/>
        <w:gridCol w:w="545"/>
        <w:gridCol w:w="635"/>
        <w:gridCol w:w="545"/>
        <w:gridCol w:w="545"/>
        <w:gridCol w:w="635"/>
        <w:gridCol w:w="752"/>
        <w:gridCol w:w="752"/>
        <w:gridCol w:w="876"/>
      </w:tblGrid>
      <w:tr w:rsidR="00EB4EF4" w:rsidRPr="00991850" w14:paraId="417D8452" w14:textId="77777777" w:rsidTr="00447E21"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8982F" w14:textId="77777777" w:rsidR="00EB4EF4" w:rsidRPr="00991850" w:rsidRDefault="00EB4EF4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HPV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ccin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F34201" w14:textId="347965AF" w:rsidR="00EB4EF4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emale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7EED1" w14:textId="55D7726D" w:rsidR="00EB4EF4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Whole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18239" w14:textId="26FAB8FE" w:rsidR="00EB4EF4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ually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tive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</w:tr>
      <w:tr w:rsidR="00EB4EF4" w:rsidRPr="00991850" w14:paraId="558B487A" w14:textId="77777777" w:rsidTr="00447E21"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A1FCD" w14:textId="7B1B93C1" w:rsidR="00EB4EF4" w:rsidRPr="00991850" w:rsidRDefault="00AF2C29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9F10" w14:textId="77777777" w:rsidR="00EB4EF4" w:rsidRPr="00991850" w:rsidRDefault="00EB4EF4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0D5D" w14:textId="77777777" w:rsidR="00EB4EF4" w:rsidRPr="00991850" w:rsidRDefault="00EB4EF4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69FD9" w14:textId="77777777" w:rsidR="00EB4EF4" w:rsidRPr="00991850" w:rsidRDefault="00EB4EF4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1370" w14:textId="77777777" w:rsidR="00EB4EF4" w:rsidRPr="00991850" w:rsidRDefault="00EB4EF4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96DBA" w14:textId="77777777" w:rsidR="00EB4EF4" w:rsidRPr="00991850" w:rsidRDefault="00EB4EF4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61B1" w14:textId="77777777" w:rsidR="00EB4EF4" w:rsidRPr="00991850" w:rsidRDefault="00EB4EF4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BD6F" w14:textId="77777777" w:rsidR="00EB4EF4" w:rsidRPr="00991850" w:rsidRDefault="00EB4EF4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282A" w14:textId="77777777" w:rsidR="00EB4EF4" w:rsidRPr="00991850" w:rsidRDefault="00EB4EF4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088C1" w14:textId="77777777" w:rsidR="00EB4EF4" w:rsidRPr="00991850" w:rsidRDefault="00EB4EF4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</w:tr>
      <w:tr w:rsidR="00DE1D04" w:rsidRPr="00991850" w14:paraId="27E37180" w14:textId="77777777" w:rsidTr="00144724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684D88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32BF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emale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D6EA926" w14:textId="71520AE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BCF87" w14:textId="0E10B1D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3534C7" w14:textId="11668615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67BC1" w14:textId="1DACB18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65D34" w14:textId="421A08E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A24F4F" w14:textId="4BBE918D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651C" w14:textId="58FD4F0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8D416" w14:textId="2F516B95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2D4602" w14:textId="458DEF0B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hAnsi="Palatino Linotype"/>
              </w:rPr>
              <w:t xml:space="preserve"> </w:t>
            </w:r>
          </w:p>
        </w:tc>
      </w:tr>
      <w:tr w:rsidR="00DE1D04" w:rsidRPr="00991850" w14:paraId="4ECCC913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860CDF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AAE4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B0CB8A" w14:textId="4F0BD7F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7D3764" w14:textId="7E3C0B70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CC2AB07" w14:textId="03792FA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28121F" w14:textId="6DEF8E15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4BFC4A" w14:textId="7507459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51A723C" w14:textId="0D111D0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9D28FC" w14:textId="0ED01BF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3A266F" w14:textId="2E72F30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BE156D4" w14:textId="7F168BD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3</w:t>
            </w:r>
          </w:p>
        </w:tc>
      </w:tr>
      <w:tr w:rsidR="00DE1D04" w:rsidRPr="00991850" w14:paraId="4FF95BD8" w14:textId="77777777" w:rsidTr="00144724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AB160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370B0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86EE59" w14:textId="3F39E8ED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72A114" w14:textId="245E703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19A4073" w14:textId="045EC63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A760DC" w14:textId="2B4B9D6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3B8CAC" w14:textId="7777FE65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4907788" w14:textId="0441ACC5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46561A" w14:textId="67A33EEE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61F80A" w14:textId="58C5B52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775743E" w14:textId="7F7B8670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5</w:t>
            </w:r>
          </w:p>
        </w:tc>
      </w:tr>
      <w:tr w:rsidR="00DE1D04" w:rsidRPr="00991850" w14:paraId="5DB7DF9F" w14:textId="77777777" w:rsidTr="00144724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4547D5" w14:textId="189F807E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of </w:t>
            </w:r>
            <w:proofErr w:type="spellStart"/>
            <w:r w:rsidR="00233C67"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roll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9276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st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0BCC224" w14:textId="236A284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08990" w14:textId="7E0FE27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C5A32C7" w14:textId="40A79985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ADCF3" w14:textId="7943443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DB3C42" w14:textId="12378C1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0A36B9F" w14:textId="222F1616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47CB7" w14:textId="53B9B95E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115D0A" w14:textId="581E6A1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F2AF2F7" w14:textId="033A775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E1D04" w:rsidRPr="00991850" w14:paraId="1C483F66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0ACB46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2794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n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36C2903" w14:textId="4CCACA1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E4689" w14:textId="1ED1850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C94C591" w14:textId="1BF8BC8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6C36AD" w14:textId="432D401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A4D03" w14:textId="5DBFACEB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AE92E79" w14:textId="10099C9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A8D59D" w14:textId="5BDEF693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17B309" w14:textId="6F3ED7E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E3C59A7" w14:textId="0C8E258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16</w:t>
            </w:r>
          </w:p>
        </w:tc>
      </w:tr>
      <w:tr w:rsidR="00DE1D04" w:rsidRPr="00991850" w14:paraId="4A143E60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B4FCE8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0362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r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1299BCC" w14:textId="468FE6D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AA8BD" w14:textId="7A55AF7B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F384D60" w14:textId="001996A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FD393C" w14:textId="55D5278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99913" w14:textId="6B01620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7C2456B" w14:textId="16B33A0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EDF9B4" w14:textId="675B55D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15472" w14:textId="3FFF4893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8615C06" w14:textId="12AB6D9D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34</w:t>
            </w:r>
          </w:p>
        </w:tc>
      </w:tr>
      <w:tr w:rsidR="00DE1D04" w:rsidRPr="00991850" w14:paraId="5242F720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A9CDCF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2503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71DC160" w14:textId="64B1C65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905F30" w14:textId="5C48F46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CA069B6" w14:textId="6ABA38D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44A93" w14:textId="6CACFA4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DD2FA" w14:textId="2D6D64EE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383981D" w14:textId="37B1C30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6F5B77" w14:textId="7E0454F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14B049" w14:textId="412AA66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DBBA201" w14:textId="47214CD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72</w:t>
            </w:r>
          </w:p>
        </w:tc>
      </w:tr>
      <w:tr w:rsidR="00DE1D04" w:rsidRPr="00991850" w14:paraId="6A6187D7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0F5CB7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4CD5E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C2776C6" w14:textId="7E099DB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46BC9" w14:textId="0E2770E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1A7E066" w14:textId="28C0070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8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5895ED" w14:textId="2A0F5E7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C7C04" w14:textId="2F568E0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FAE73E8" w14:textId="60A779E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14593" w14:textId="69BC5BA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F6FE62" w14:textId="6EB681AD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189B13F" w14:textId="25A1CC3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396</w:t>
            </w:r>
          </w:p>
        </w:tc>
      </w:tr>
      <w:tr w:rsidR="00DE1D04" w:rsidRPr="00991850" w14:paraId="23BE1EF9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A527A9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4F17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3BA173F" w14:textId="60FA448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1AA954" w14:textId="11F015BB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ADE9C08" w14:textId="069E25F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4D8A9" w14:textId="5D70B03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8D20B" w14:textId="62FD097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62EB335" w14:textId="75F317A3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9DCF79" w14:textId="4179911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D18EB" w14:textId="452F10D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221BF8B" w14:textId="596A85C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961</w:t>
            </w:r>
          </w:p>
        </w:tc>
      </w:tr>
      <w:tr w:rsidR="00DE1D04" w:rsidRPr="00991850" w14:paraId="1E993A46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B70A60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5EF80" w14:textId="29D4B480" w:rsidR="00DE1D04" w:rsidRPr="00991850" w:rsidRDefault="00F5787C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.P.Y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91C72F" w14:textId="69150C2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932D10" w14:textId="37586C6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034BA99" w14:textId="56C07E36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E735C2" w14:textId="4952990E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061377" w14:textId="5C8FD2CD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A259AB8" w14:textId="7CC7EC9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AD3A31" w14:textId="64495A9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9E503B" w14:textId="3A692200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B78A686" w14:textId="2DD6663F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894</w:t>
            </w:r>
          </w:p>
        </w:tc>
      </w:tr>
      <w:tr w:rsidR="00DE1D04" w:rsidRPr="00991850" w14:paraId="39439764" w14:textId="77777777" w:rsidTr="00144724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D4FDD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Smoking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abi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DD994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120EC30" w14:textId="20D9352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11DD15" w14:textId="56F2749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35B3AD6" w14:textId="7A5BA5CE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ECCCCE" w14:textId="5117B5D0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9C2FD" w14:textId="3AE805A6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A3A610B" w14:textId="5917726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9A3A8" w14:textId="08A33A6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F85ADF" w14:textId="351CDC72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C2D3C8" w14:textId="0B20AE53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DE1D04" w:rsidRPr="00991850" w14:paraId="75260A86" w14:textId="77777777" w:rsidTr="00144724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13BB34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1BEF7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ormer-Smok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07D3FB" w14:textId="5F5D72BA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C449D" w14:textId="6FFD43C7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8C0FB40" w14:textId="3AE8765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739347" w14:textId="40CF5A5B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5DA24" w14:textId="7E11D1C6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6EE7EA0" w14:textId="5F48176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CC187" w14:textId="66614D0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192631" w14:textId="357A4650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EDB10F3" w14:textId="1BF94E03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97</w:t>
            </w:r>
          </w:p>
        </w:tc>
      </w:tr>
      <w:tr w:rsidR="00DE1D04" w:rsidRPr="00991850" w14:paraId="5E4CC092" w14:textId="77777777" w:rsidTr="0017591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4F6EA520" w14:textId="77777777" w:rsidR="00DE1D04" w:rsidRPr="00991850" w:rsidRDefault="00DE1D04" w:rsidP="00DE1D04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18C92" w14:textId="77777777" w:rsidR="00DE1D04" w:rsidRPr="00991850" w:rsidRDefault="00DE1D04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63AB5F9" w14:textId="1B29499B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563F1BE" w14:textId="15F9A98D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63DC928" w14:textId="26AB8E94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B5AFA24" w14:textId="1F002589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C3B2586" w14:textId="76974DA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241B55A1" w14:textId="79B93D8C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47B0D40F" w14:textId="59CCE401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5C423BB" w14:textId="3F14BFA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09BA66F" w14:textId="778B3208" w:rsidR="00DE1D04" w:rsidRPr="00991850" w:rsidRDefault="00DE1D04" w:rsidP="00DE1D04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09</w:t>
            </w:r>
          </w:p>
        </w:tc>
      </w:tr>
    </w:tbl>
    <w:p w14:paraId="37179DA3" w14:textId="3E01378F" w:rsidR="00D912EE" w:rsidRPr="00991850" w:rsidRDefault="00D912EE" w:rsidP="00D912EE">
      <w:pPr>
        <w:jc w:val="both"/>
        <w:rPr>
          <w:rFonts w:ascii="Palatino Linotype" w:hAnsi="Palatino Linotype"/>
          <w:lang w:val="en-GB"/>
        </w:rPr>
      </w:pPr>
      <w:r w:rsidRPr="00991850">
        <w:rPr>
          <w:rFonts w:ascii="Palatino Linotype" w:hAnsi="Palatino Linotype"/>
          <w:b/>
          <w:bCs/>
          <w:lang w:val="en-GB"/>
        </w:rPr>
        <w:t>Table 1. Association between HPV vaccination and demographic characteristics.</w:t>
      </w:r>
      <w:r w:rsidRPr="00991850">
        <w:rPr>
          <w:rFonts w:ascii="Palatino Linotype" w:hAnsi="Palatino Linotype"/>
          <w:lang w:val="en-GB"/>
        </w:rPr>
        <w:t xml:space="preserve"> For each of </w:t>
      </w:r>
      <w:r w:rsidR="00717B13" w:rsidRPr="00991850">
        <w:rPr>
          <w:rFonts w:ascii="Palatino Linotype" w:hAnsi="Palatino Linotype"/>
          <w:lang w:val="en-GB"/>
        </w:rPr>
        <w:t>these populations</w:t>
      </w:r>
      <w:r w:rsidRPr="00991850">
        <w:rPr>
          <w:rFonts w:ascii="Palatino Linotype" w:hAnsi="Palatino Linotype"/>
          <w:lang w:val="en-GB"/>
        </w:rPr>
        <w:t xml:space="preserve">: </w:t>
      </w:r>
      <w:r w:rsidR="00717B13" w:rsidRPr="00991850">
        <w:rPr>
          <w:rFonts w:ascii="Palatino Linotype" w:hAnsi="Palatino Linotype"/>
          <w:lang w:val="en-GB"/>
        </w:rPr>
        <w:t>Whole Population</w:t>
      </w:r>
      <w:r w:rsidRPr="00991850">
        <w:rPr>
          <w:rFonts w:ascii="Palatino Linotype" w:hAnsi="Palatino Linotype"/>
          <w:lang w:val="en-GB"/>
        </w:rPr>
        <w:t xml:space="preserve">, </w:t>
      </w:r>
      <w:r w:rsidR="00717B13" w:rsidRPr="00991850">
        <w:rPr>
          <w:rFonts w:ascii="Palatino Linotype" w:hAnsi="Palatino Linotype"/>
          <w:lang w:val="en-GB"/>
        </w:rPr>
        <w:t>Female Population</w:t>
      </w:r>
      <w:r w:rsidRPr="00991850">
        <w:rPr>
          <w:rFonts w:ascii="Palatino Linotype" w:hAnsi="Palatino Linotype"/>
          <w:lang w:val="en-GB"/>
        </w:rPr>
        <w:t xml:space="preserve">, and </w:t>
      </w:r>
      <w:r w:rsidR="00717B13" w:rsidRPr="00991850">
        <w:rPr>
          <w:rFonts w:ascii="Palatino Linotype" w:hAnsi="Palatino Linotype"/>
          <w:lang w:val="en-GB"/>
        </w:rPr>
        <w:t>Sexually Active Population</w:t>
      </w:r>
      <w:r w:rsidRPr="00991850">
        <w:rPr>
          <w:rFonts w:ascii="Palatino Linotype" w:hAnsi="Palatino Linotype"/>
          <w:lang w:val="en-GB"/>
        </w:rPr>
        <w:t xml:space="preserve">, multivariate logistic regressions were employed including HPV vaccination as outcome variable and controlled for the following variables: age, gender, year of </w:t>
      </w:r>
      <w:proofErr w:type="spellStart"/>
      <w:r w:rsidR="00233C67" w:rsidRPr="00991850">
        <w:rPr>
          <w:rFonts w:ascii="Palatino Linotype" w:hAnsi="Palatino Linotype"/>
          <w:lang w:val="en-GB"/>
        </w:rPr>
        <w:t>enrollment</w:t>
      </w:r>
      <w:proofErr w:type="spellEnd"/>
      <w:r w:rsidRPr="00991850">
        <w:rPr>
          <w:rFonts w:ascii="Palatino Linotype" w:hAnsi="Palatino Linotype"/>
          <w:lang w:val="en-GB"/>
        </w:rPr>
        <w:t>, smoking habits. Results are presented as odds ratios (OR) and 95% confidence intervals (95% CI).</w:t>
      </w:r>
    </w:p>
    <w:p w14:paraId="3168E223" w14:textId="085BD289" w:rsidR="00B35EDD" w:rsidRPr="00991850" w:rsidRDefault="00B35EDD">
      <w:pPr>
        <w:rPr>
          <w:rFonts w:ascii="Palatino Linotype" w:hAnsi="Palatino Linotype"/>
          <w:lang w:val="en-GB"/>
        </w:rPr>
      </w:pPr>
      <w:r w:rsidRPr="00991850">
        <w:rPr>
          <w:rFonts w:ascii="Palatino Linotype" w:hAnsi="Palatino Linotype"/>
          <w:lang w:val="en-GB"/>
        </w:rPr>
        <w:br w:type="page"/>
      </w:r>
    </w:p>
    <w:p w14:paraId="45A88997" w14:textId="77777777" w:rsidR="00203AF9" w:rsidRPr="00991850" w:rsidRDefault="00203AF9">
      <w:pPr>
        <w:rPr>
          <w:rFonts w:ascii="Palatino Linotype" w:hAnsi="Palatino Linotype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871"/>
        <w:gridCol w:w="545"/>
        <w:gridCol w:w="545"/>
        <w:gridCol w:w="635"/>
        <w:gridCol w:w="545"/>
        <w:gridCol w:w="545"/>
        <w:gridCol w:w="635"/>
        <w:gridCol w:w="752"/>
        <w:gridCol w:w="752"/>
        <w:gridCol w:w="876"/>
      </w:tblGrid>
      <w:tr w:rsidR="00C54C20" w:rsidRPr="00991850" w14:paraId="08A313B1" w14:textId="77777777" w:rsidTr="00447E21"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79767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HPV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ccin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84B11" w14:textId="229A3D1B" w:rsidR="00C54C20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emale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14C6BD" w14:textId="19397107" w:rsidR="00C54C20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Whole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18E201" w14:textId="40924625" w:rsidR="00C54C20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ually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tive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</w:tr>
      <w:tr w:rsidR="00C54C20" w:rsidRPr="00991850" w14:paraId="0DF6FB9F" w14:textId="77777777" w:rsidTr="00447E21"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710D0" w14:textId="1C29BEE7" w:rsidR="00C54C20" w:rsidRPr="00991850" w:rsidRDefault="00AF2C29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F83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197D" w14:textId="77777777" w:rsidR="00C54C20" w:rsidRPr="00991850" w:rsidRDefault="00C54C20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57C2B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A74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0165E" w14:textId="77777777" w:rsidR="00C54C20" w:rsidRPr="00991850" w:rsidRDefault="00C54C20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E24C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8C1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AAB9" w14:textId="77777777" w:rsidR="00C54C20" w:rsidRPr="00991850" w:rsidRDefault="00C54C20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969A6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</w:tr>
      <w:tr w:rsidR="00C54C20" w:rsidRPr="00991850" w14:paraId="1193CCCD" w14:textId="77777777" w:rsidTr="00447E21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1FAF0B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203F" w14:textId="77777777" w:rsidR="00C54C20" w:rsidRPr="00991850" w:rsidRDefault="00C54C20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emale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F643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5F67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CBE06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AA38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0F79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34271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A657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47C5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84D8D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</w:tr>
      <w:tr w:rsidR="00AF2C29" w:rsidRPr="00991850" w14:paraId="5EB1B620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249F40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E3EBB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B955BC" w14:textId="5D793C2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1B0A46" w14:textId="7EDD498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7A661EBB" w14:textId="6CE0818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B5DD27" w14:textId="62F671F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F1E653" w14:textId="5FB0505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741DF117" w14:textId="5C92FDC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B6F1C6" w14:textId="6555259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65FA7D" w14:textId="2040A5B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7478B25" w14:textId="14675EE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9</w:t>
            </w:r>
          </w:p>
        </w:tc>
      </w:tr>
      <w:tr w:rsidR="00AF2C29" w:rsidRPr="00991850" w14:paraId="3E9DE30B" w14:textId="77777777" w:rsidTr="00B933E0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4BF7E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324C1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B5F41A" w14:textId="62BCAE6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626A2D" w14:textId="3F4BA8B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6902D4B" w14:textId="5C53460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267448" w14:textId="1402175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47C66D" w14:textId="2820967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693F606" w14:textId="1C49DAB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522762" w14:textId="696DE8B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BDC752" w14:textId="138A453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A948422" w14:textId="065FEC1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38</w:t>
            </w:r>
          </w:p>
        </w:tc>
      </w:tr>
      <w:tr w:rsidR="00AF2C29" w:rsidRPr="00991850" w14:paraId="52782C33" w14:textId="77777777" w:rsidTr="00B933E0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1BFCE7" w14:textId="293122A5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of </w:t>
            </w:r>
            <w:proofErr w:type="spellStart"/>
            <w:r w:rsidR="00233C67"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roll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216F1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st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6F6DA0A" w14:textId="5D76599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79E35" w14:textId="3F1E779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01D124C" w14:textId="0992740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3CC8C" w14:textId="47EEA34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ACFA7" w14:textId="224FB31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05D2DBC" w14:textId="1A2B926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046A3" w14:textId="2384913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29DAE" w14:textId="68A95D4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DB7E27A" w14:textId="78D89F1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6D12D62B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447E1C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F35B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n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4D2B537" w14:textId="309C1B9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EB993" w14:textId="281A314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2A217E5" w14:textId="48819C0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B5759" w14:textId="0CA407E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D2E325" w14:textId="22A7F58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60FF58" w14:textId="5C47FAA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0CB4D" w14:textId="5685B75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43E3D" w14:textId="5AF8818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D0467E7" w14:textId="1B9ADBD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74</w:t>
            </w:r>
          </w:p>
        </w:tc>
      </w:tr>
      <w:tr w:rsidR="00AF2C29" w:rsidRPr="00991850" w14:paraId="56A42C84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AF13E1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53B7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r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C8A5712" w14:textId="2D2569F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3AFADF" w14:textId="7666B83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BB712BB" w14:textId="2F04C93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5661FB" w14:textId="179E67F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F9B00D" w14:textId="571F652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2E3C2B5" w14:textId="34A11DF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B16761" w14:textId="4099981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D7D4F8" w14:textId="50A5214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9121B0A" w14:textId="6811E78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64</w:t>
            </w:r>
          </w:p>
        </w:tc>
      </w:tr>
      <w:tr w:rsidR="00AF2C29" w:rsidRPr="00991850" w14:paraId="0334F79E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4CB4A4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FEF9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0D478FE" w14:textId="20AE2D5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325647" w14:textId="38EDDF2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024CFDE" w14:textId="75696C9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73037" w14:textId="7685EAC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11B381" w14:textId="548DA2D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72029B6" w14:textId="5A35241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ED20C2" w14:textId="2E8524F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0E6CB2" w14:textId="2946CA0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76CC7AC" w14:textId="7FC9A6C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802</w:t>
            </w:r>
          </w:p>
        </w:tc>
      </w:tr>
      <w:tr w:rsidR="00AF2C29" w:rsidRPr="00991850" w14:paraId="00AD233D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0C0B9E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6E1D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345B247B" w14:textId="725CF17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34346" w14:textId="208A020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7889DEF" w14:textId="56CF225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6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1FBAEF" w14:textId="6F101A6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5325E2" w14:textId="3600D5C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3E13EBE" w14:textId="6233223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0F1BD" w14:textId="3EA9CAC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6BD06" w14:textId="16FB6CF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87E4F18" w14:textId="7C26D25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111</w:t>
            </w:r>
          </w:p>
        </w:tc>
      </w:tr>
      <w:tr w:rsidR="00AF2C29" w:rsidRPr="00991850" w14:paraId="6F1307CD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2D94A2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CA8B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186049B" w14:textId="35E03EA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BA927" w14:textId="5586587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452278" w14:textId="0C38A9C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8459D" w14:textId="261BE03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360B8" w14:textId="276D901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6C22DAB" w14:textId="4969888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5E9CC9" w14:textId="6104E31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1B68A" w14:textId="7EAFBE1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6B4BF12" w14:textId="78E5B72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908</w:t>
            </w:r>
          </w:p>
        </w:tc>
      </w:tr>
      <w:tr w:rsidR="00AF2C29" w:rsidRPr="00991850" w14:paraId="53ABFF44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1F43C0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6F563" w14:textId="5FDB64ED" w:rsidR="00AF2C29" w:rsidRPr="00991850" w:rsidRDefault="00F5787C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.P.Y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B0D298" w14:textId="46ACC10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8C0656" w14:textId="02FFDFB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0DBC10C" w14:textId="1AFD2E8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5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89BEDB" w14:textId="649E20C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6B94B4" w14:textId="5CE9FDE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E347942" w14:textId="1E95C7E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1CB7D6" w14:textId="40CBC38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C564EF" w14:textId="23EE618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5BDF6A6" w14:textId="076FE53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295</w:t>
            </w:r>
          </w:p>
        </w:tc>
      </w:tr>
      <w:tr w:rsidR="00AF2C29" w:rsidRPr="00991850" w14:paraId="26F20F16" w14:textId="77777777" w:rsidTr="00B933E0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6CC00E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Smoking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abi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7F39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6ED9901" w14:textId="0B9D091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139966" w14:textId="3C95F62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EF0B653" w14:textId="130E81C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8F4095" w14:textId="271145F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AD50F8" w14:textId="47D0C84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90826D2" w14:textId="1DB682F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C5E8FC" w14:textId="04C1450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7C2D7" w14:textId="3990BBE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24AB442" w14:textId="017A3E6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699A54ED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3980EE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FE4E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ormer-Smok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60FD9FE" w14:textId="22B4145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AAF15" w14:textId="797BF88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58B68E3" w14:textId="2C2E83B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437F0B" w14:textId="5F78F66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6D93C6" w14:textId="534602A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7ECAF768" w14:textId="5843E2A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240E0" w14:textId="0182216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FA106" w14:textId="67B8F45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0FD1403E" w14:textId="6DBC84C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32</w:t>
            </w:r>
          </w:p>
        </w:tc>
      </w:tr>
      <w:tr w:rsidR="00AF2C29" w:rsidRPr="00991850" w14:paraId="385D40ED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B8F019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FCD6B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D84FA5" w14:textId="0312E95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745B9D" w14:textId="0D2D4F5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14EB5474" w14:textId="627C9A7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13A562" w14:textId="46C5365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BC5FC4" w14:textId="1A3AEAB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CB2C0C4" w14:textId="2BE0FC3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99DB85" w14:textId="7A8B694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875FA0" w14:textId="04C140E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296C3C97" w14:textId="025A020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57</w:t>
            </w:r>
          </w:p>
        </w:tc>
      </w:tr>
      <w:tr w:rsidR="00AF2C29" w:rsidRPr="00991850" w14:paraId="21AF9CFF" w14:textId="77777777" w:rsidTr="00B933E0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90964B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rovin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9F0E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apoli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6DFC8D76" w14:textId="195A2B2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CBDC9C" w14:textId="6C2F915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3DB1714" w14:textId="2B1335C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111BE8" w14:textId="4F2103D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684B41" w14:textId="5C9C634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A1BCA63" w14:textId="267626A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026A2" w14:textId="7264178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46F98F" w14:textId="3ABF654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6E09B38" w14:textId="0E5C0EF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57E8EB94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269A9B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2073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vellino and Benevent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B17A415" w14:textId="17C3D37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E9E55" w14:textId="4C410B6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170D0184" w14:textId="610AE59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7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FE83D" w14:textId="33C8024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7D4A58" w14:textId="3BBCB62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D99F82C" w14:textId="6782EB6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28089" w14:textId="0794630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9C55C" w14:textId="05B2B44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A35401A" w14:textId="49799F5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8.288</w:t>
            </w:r>
          </w:p>
        </w:tc>
      </w:tr>
      <w:tr w:rsidR="00AF2C29" w:rsidRPr="00991850" w14:paraId="4836E917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A26735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18F1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alerno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06EFDAB4" w14:textId="0F95A2B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A5D653" w14:textId="268B470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71C0B11" w14:textId="6A5FF4E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147A4" w14:textId="7B4B6BD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864ED2" w14:textId="2DE20A8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58AABDF" w14:textId="69D6E9A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F08532" w14:textId="16AFB74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329A52" w14:textId="61612BB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956F661" w14:textId="2E63D3F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26</w:t>
            </w:r>
          </w:p>
        </w:tc>
      </w:tr>
      <w:tr w:rsidR="00AF2C29" w:rsidRPr="00991850" w14:paraId="53C4B2EA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98E8E0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CB30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asert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7AC1ED57" w14:textId="1AB571B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B1B03" w14:textId="1CD093F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083E66" w14:textId="322963B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E8FB8" w14:textId="486DEB7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C5650" w14:textId="7A38C97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9B83E6A" w14:textId="41EC620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3F2C05" w14:textId="68B70DC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88888B" w14:textId="0243FE3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6EB1657" w14:textId="0FB7CC8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70</w:t>
            </w:r>
          </w:p>
        </w:tc>
      </w:tr>
      <w:tr w:rsidR="00AF2C29" w:rsidRPr="00991850" w14:paraId="3D6ED3BB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109466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9DB47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FE24E8" w14:textId="6F56E72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DACA9F" w14:textId="32FD8B5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D9C16CC" w14:textId="11FD815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234C34" w14:textId="430B590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2F344B" w14:textId="7B03F6D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6F5ED13" w14:textId="1AC1375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94C4D9" w14:textId="138B187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509597" w14:textId="69D6D10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787BD1D" w14:textId="3B10939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074</w:t>
            </w:r>
          </w:p>
        </w:tc>
      </w:tr>
      <w:tr w:rsidR="00AF2C29" w:rsidRPr="00991850" w14:paraId="673C1F2A" w14:textId="77777777" w:rsidTr="00175910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D90BD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HPV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invit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7A68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/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Don'tknow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hideMark/>
          </w:tcPr>
          <w:p w14:paraId="24728FCC" w14:textId="6B3FA06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A03386F" w14:textId="209EC8A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hideMark/>
          </w:tcPr>
          <w:p w14:paraId="4898E46C" w14:textId="5273E5B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C7FE4DE" w14:textId="7A7BCF0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17BE620" w14:textId="302D51D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hideMark/>
          </w:tcPr>
          <w:p w14:paraId="49382C6C" w14:textId="4676DE2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B0CFA10" w14:textId="45AA6CA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BE1EE97" w14:textId="0ABC626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hideMark/>
          </w:tcPr>
          <w:p w14:paraId="758AC1DD" w14:textId="274D9F0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1057AC5F" w14:textId="77777777" w:rsidTr="0017591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846D0C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81038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730A49" w14:textId="59DAB6E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5E7979" w14:textId="5DC5ED7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7766E075" w14:textId="177521D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0BDEFF9" w14:textId="532D442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1AC0CE1" w14:textId="4B6A4E2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0770361" w14:textId="49D32EB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0C992CF" w14:textId="3C279B8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011B842" w14:textId="51105D5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52D6AA7F" w14:textId="5FB24B1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393</w:t>
            </w:r>
          </w:p>
        </w:tc>
      </w:tr>
      <w:tr w:rsidR="00AF2C29" w:rsidRPr="00991850" w14:paraId="543504D8" w14:textId="77777777" w:rsidTr="00175910"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21EC09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Ginecologist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isi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135F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ever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E191853" w14:textId="6E76868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708D0" w14:textId="2D6ED23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5A9D32E" w14:textId="6BDA5A4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17475A" w14:textId="04A33B7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193804" w14:textId="3DB6DFA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186AFA5" w14:textId="4E941D6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0D1DA4" w14:textId="5354BD4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6E81A" w14:textId="5BAF287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E73313E" w14:textId="1AC41A6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635DC816" w14:textId="77777777" w:rsidTr="00B933E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107ACE9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12355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rel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B357906" w14:textId="57C26BA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0D2D6" w14:textId="3ED288F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C555F17" w14:textId="77E8AC2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DDF3B" w14:textId="00D36E0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D9A73C" w14:textId="6CC93C1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CF1899B" w14:textId="49F0A66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8CCDD" w14:textId="4B54859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7EDB0" w14:textId="1AA19E3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80643A4" w14:textId="49BAC83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4199B92F" w14:textId="77777777" w:rsidTr="00175910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FD1E835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60887" w14:textId="77777777" w:rsidR="00AF2C29" w:rsidRPr="00991850" w:rsidRDefault="00AF2C29" w:rsidP="0099185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gularl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24203A1" w14:textId="1968751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991F023" w14:textId="3B05624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3EB62E7B" w14:textId="7A6BA9F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E21EE43" w14:textId="49B0867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6BE686B" w14:textId="4DB9257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1B88FE2" w14:textId="6F5B132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074C816" w14:textId="70A3FA4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B2CDEEB" w14:textId="7608661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73709890" w14:textId="7622A66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</w:tbl>
    <w:p w14:paraId="0EB33646" w14:textId="0500BDF9" w:rsidR="00360D68" w:rsidRPr="00991850" w:rsidRDefault="00360D68" w:rsidP="00360D68">
      <w:pPr>
        <w:jc w:val="both"/>
        <w:rPr>
          <w:rFonts w:ascii="Palatino Linotype" w:hAnsi="Palatino Linotype"/>
          <w:lang w:val="en-GB"/>
        </w:rPr>
      </w:pPr>
      <w:r w:rsidRPr="00991850">
        <w:rPr>
          <w:rFonts w:ascii="Palatino Linotype" w:hAnsi="Palatino Linotype"/>
          <w:b/>
          <w:bCs/>
          <w:lang w:val="en-GB"/>
        </w:rPr>
        <w:t xml:space="preserve">Table </w:t>
      </w:r>
      <w:r w:rsidR="00F246BF" w:rsidRPr="00991850">
        <w:rPr>
          <w:rFonts w:ascii="Palatino Linotype" w:hAnsi="Palatino Linotype"/>
          <w:b/>
          <w:bCs/>
          <w:lang w:val="en-GB"/>
        </w:rPr>
        <w:t>2</w:t>
      </w:r>
      <w:r w:rsidRPr="00991850">
        <w:rPr>
          <w:rFonts w:ascii="Palatino Linotype" w:hAnsi="Palatino Linotype"/>
          <w:b/>
          <w:bCs/>
          <w:lang w:val="en-GB"/>
        </w:rPr>
        <w:t>. Association between HPV vaccination and demographic characteristics, and healthcare-related and organization factors.</w:t>
      </w:r>
      <w:r w:rsidRPr="00991850">
        <w:rPr>
          <w:rFonts w:ascii="Palatino Linotype" w:hAnsi="Palatino Linotype"/>
          <w:lang w:val="en-GB"/>
        </w:rPr>
        <w:t xml:space="preserve"> For each of </w:t>
      </w:r>
      <w:r w:rsidR="00717B13" w:rsidRPr="00991850">
        <w:rPr>
          <w:rFonts w:ascii="Palatino Linotype" w:hAnsi="Palatino Linotype"/>
          <w:lang w:val="en-GB"/>
        </w:rPr>
        <w:t>these populations</w:t>
      </w:r>
      <w:r w:rsidRPr="00991850">
        <w:rPr>
          <w:rFonts w:ascii="Palatino Linotype" w:hAnsi="Palatino Linotype"/>
          <w:lang w:val="en-GB"/>
        </w:rPr>
        <w:t xml:space="preserve">: </w:t>
      </w:r>
      <w:r w:rsidR="00717B13" w:rsidRPr="00991850">
        <w:rPr>
          <w:rFonts w:ascii="Palatino Linotype" w:hAnsi="Palatino Linotype"/>
          <w:lang w:val="en-GB"/>
        </w:rPr>
        <w:t>Whole Population</w:t>
      </w:r>
      <w:r w:rsidRPr="00991850">
        <w:rPr>
          <w:rFonts w:ascii="Palatino Linotype" w:hAnsi="Palatino Linotype"/>
          <w:lang w:val="en-GB"/>
        </w:rPr>
        <w:t xml:space="preserve">, </w:t>
      </w:r>
      <w:r w:rsidR="00717B13" w:rsidRPr="00991850">
        <w:rPr>
          <w:rFonts w:ascii="Palatino Linotype" w:hAnsi="Palatino Linotype"/>
          <w:lang w:val="en-GB"/>
        </w:rPr>
        <w:t>Female Population,</w:t>
      </w:r>
      <w:r w:rsidRPr="00991850">
        <w:rPr>
          <w:rFonts w:ascii="Palatino Linotype" w:hAnsi="Palatino Linotype"/>
          <w:lang w:val="en-GB"/>
        </w:rPr>
        <w:t xml:space="preserve"> and </w:t>
      </w:r>
      <w:r w:rsidR="00717B13" w:rsidRPr="00991850">
        <w:rPr>
          <w:rFonts w:ascii="Palatino Linotype" w:hAnsi="Palatino Linotype"/>
          <w:lang w:val="en-GB"/>
        </w:rPr>
        <w:t>Sexually Active Population,</w:t>
      </w:r>
      <w:r w:rsidRPr="00991850">
        <w:rPr>
          <w:rFonts w:ascii="Palatino Linotype" w:hAnsi="Palatino Linotype"/>
          <w:lang w:val="en-GB"/>
        </w:rPr>
        <w:t xml:space="preserve"> multivariate logistic regressions were employed including HPV vaccination as outcome variable and controlled for the following variables: age, gender, year of </w:t>
      </w:r>
      <w:proofErr w:type="spellStart"/>
      <w:r w:rsidR="00233C67" w:rsidRPr="00991850">
        <w:rPr>
          <w:rFonts w:ascii="Palatino Linotype" w:hAnsi="Palatino Linotype"/>
          <w:lang w:val="en-GB"/>
        </w:rPr>
        <w:t>enrollment</w:t>
      </w:r>
      <w:proofErr w:type="spellEnd"/>
      <w:r w:rsidRPr="00991850">
        <w:rPr>
          <w:rFonts w:ascii="Palatino Linotype" w:hAnsi="Palatino Linotype"/>
          <w:lang w:val="en-GB"/>
        </w:rPr>
        <w:t xml:space="preserve">, smoking habits, province of residency, having received an invitation to undergo vaccination (HPV invitation), and obi-gyn visit, only in </w:t>
      </w:r>
      <w:r w:rsidR="00717B13" w:rsidRPr="00991850">
        <w:rPr>
          <w:rFonts w:ascii="Palatino Linotype" w:hAnsi="Palatino Linotype"/>
          <w:lang w:val="en-GB"/>
        </w:rPr>
        <w:t>Female Population</w:t>
      </w:r>
      <w:r w:rsidRPr="00991850">
        <w:rPr>
          <w:rFonts w:ascii="Palatino Linotype" w:hAnsi="Palatino Linotype"/>
          <w:lang w:val="en-GB"/>
        </w:rPr>
        <w:t>. Results are presented as odds ratios (OR) and 95% confidence intervals (95% CI).</w:t>
      </w:r>
    </w:p>
    <w:p w14:paraId="5EA71FBE" w14:textId="493FE058" w:rsidR="00717B13" w:rsidRPr="00991850" w:rsidRDefault="00717B13">
      <w:pPr>
        <w:rPr>
          <w:rFonts w:ascii="Palatino Linotype" w:hAnsi="Palatino Linotype"/>
          <w:lang w:val="en-GB"/>
        </w:rPr>
      </w:pPr>
      <w:r w:rsidRPr="00991850">
        <w:rPr>
          <w:rFonts w:ascii="Palatino Linotype" w:hAnsi="Palatino Linotype"/>
          <w:lang w:val="en-GB"/>
        </w:rPr>
        <w:br w:type="page"/>
      </w:r>
    </w:p>
    <w:p w14:paraId="328E774C" w14:textId="77777777" w:rsidR="00C54C20" w:rsidRPr="00991850" w:rsidRDefault="00C54C20">
      <w:pPr>
        <w:rPr>
          <w:rFonts w:ascii="Palatino Linotype" w:hAnsi="Palatino Linotype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3"/>
        <w:gridCol w:w="1263"/>
        <w:gridCol w:w="545"/>
        <w:gridCol w:w="545"/>
        <w:gridCol w:w="635"/>
        <w:gridCol w:w="545"/>
        <w:gridCol w:w="545"/>
        <w:gridCol w:w="635"/>
        <w:gridCol w:w="752"/>
        <w:gridCol w:w="752"/>
        <w:gridCol w:w="876"/>
      </w:tblGrid>
      <w:tr w:rsidR="00C54C20" w:rsidRPr="00991850" w14:paraId="13EDF2C7" w14:textId="77777777" w:rsidTr="00447E21"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DA0471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HPV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ccin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E9535E" w14:textId="6EB16E68" w:rsidR="00C54C20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emale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3021C7" w14:textId="27D73F7C" w:rsidR="00C54C20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Whole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8CA6F6" w14:textId="0F15274A" w:rsidR="00C54C20" w:rsidRPr="00991850" w:rsidRDefault="00717B13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ually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Active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pulation</w:t>
            </w:r>
            <w:proofErr w:type="spellEnd"/>
          </w:p>
        </w:tc>
      </w:tr>
      <w:tr w:rsidR="00C54C20" w:rsidRPr="00991850" w14:paraId="2AE18EF7" w14:textId="77777777" w:rsidTr="00447E21">
        <w:tc>
          <w:tcPr>
            <w:tcW w:w="0" w:type="auto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8773BE" w14:textId="1A355FA8" w:rsidR="00C54C20" w:rsidRPr="00991850" w:rsidRDefault="00AF2C29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odel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363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ABC1" w14:textId="77777777" w:rsidR="00C54C20" w:rsidRPr="00991850" w:rsidRDefault="00C54C20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ED33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817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F46D" w14:textId="77777777" w:rsidR="00C54C20" w:rsidRPr="00991850" w:rsidRDefault="00C54C20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1CAAB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07E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EDA9B" w14:textId="77777777" w:rsidR="00C54C20" w:rsidRPr="00991850" w:rsidRDefault="00C54C20" w:rsidP="00447E21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3510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I</w:t>
            </w:r>
          </w:p>
        </w:tc>
      </w:tr>
      <w:tr w:rsidR="00C54C20" w:rsidRPr="00991850" w14:paraId="49CB9E74" w14:textId="77777777" w:rsidTr="00447E21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365FA4" w14:textId="77777777" w:rsidR="00C54C20" w:rsidRPr="00991850" w:rsidRDefault="00C54C20" w:rsidP="00447E21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DC1E" w14:textId="77777777" w:rsidR="00C54C20" w:rsidRPr="00175910" w:rsidRDefault="00C54C20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emale</w:t>
            </w:r>
            <w:proofErr w:type="spellEnd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</w:t>
            </w: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C0D97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23784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8B5BF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1E5A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44DA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3716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234D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38C8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43B81" w14:textId="77777777" w:rsidR="00C54C20" w:rsidRPr="00991850" w:rsidRDefault="00C54C20" w:rsidP="00447E21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</w:tr>
      <w:tr w:rsidR="00AF2C29" w:rsidRPr="00991850" w14:paraId="10450C80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8A92C5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661D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B31224" w14:textId="4AFEE9B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CBE456" w14:textId="6DCA27D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F03C1B5" w14:textId="57048C5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2B305D" w14:textId="1C70A95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EB6A7A" w14:textId="08F79EE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760AC8D" w14:textId="208DBB7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C87C16" w14:textId="45252FD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4D09D2" w14:textId="2455C1C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167E8F1D" w14:textId="183BC12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3</w:t>
            </w:r>
          </w:p>
        </w:tc>
      </w:tr>
      <w:tr w:rsidR="00AF2C29" w:rsidRPr="00991850" w14:paraId="0E936C29" w14:textId="77777777" w:rsidTr="000B52C2"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D507C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5718C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E1F328" w14:textId="6852B42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3A2390" w14:textId="662ECD3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177349F2" w14:textId="3D23E01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E87B7E" w14:textId="7649291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D65B8D" w14:textId="2E46DAD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38314B3" w14:textId="61E6503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BE071F" w14:textId="1375FA3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23FFE9" w14:textId="6357391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071D6AB6" w14:textId="69B31B6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5</w:t>
            </w:r>
          </w:p>
        </w:tc>
      </w:tr>
      <w:tr w:rsidR="00AF2C29" w:rsidRPr="00991850" w14:paraId="01AC7155" w14:textId="77777777" w:rsidTr="000B52C2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92288" w14:textId="659796BC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ar</w:t>
            </w:r>
            <w:proofErr w:type="spellEnd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of </w:t>
            </w:r>
            <w:proofErr w:type="spellStart"/>
            <w:r w:rsidR="00233C67"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enroll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99BE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st (</w:t>
            </w: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2E7CDBCD" w14:textId="0DACC6F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090FC8" w14:textId="662305E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1AF2A00" w14:textId="35CD65D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AFA46" w14:textId="4AE7DDC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012B8" w14:textId="1C928E6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E2AEBAB" w14:textId="17AAD0C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FDC41" w14:textId="525767F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1A15A" w14:textId="6033486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F27B737" w14:textId="219ECA4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02EF2677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846DC5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F8A2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n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A163611" w14:textId="198D5BE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51480" w14:textId="6726E66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69042AD" w14:textId="78747AA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5AA7F6" w14:textId="3E55426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A5C4A" w14:textId="770F8D1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8E34724" w14:textId="076DE01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D1C20" w14:textId="161428E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9CCE9E" w14:textId="70881B9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5AF58D2" w14:textId="68076E3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61</w:t>
            </w:r>
          </w:p>
        </w:tc>
      </w:tr>
      <w:tr w:rsidR="00AF2C29" w:rsidRPr="00991850" w14:paraId="235AE657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A36339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239D5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r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5A116CBB" w14:textId="3CF4F62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51F4B" w14:textId="73D003F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30E6686" w14:textId="28B5995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7FFA32" w14:textId="15B168D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E3000" w14:textId="3B4A3C4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7742FB0" w14:textId="7A302B1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565BEA" w14:textId="7772B74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10E5EA" w14:textId="79ABFCF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6512DE7" w14:textId="1B032DE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24</w:t>
            </w:r>
          </w:p>
        </w:tc>
      </w:tr>
      <w:tr w:rsidR="00AF2C29" w:rsidRPr="00991850" w14:paraId="5F6909D5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434EFA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9AF94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61183D4" w14:textId="0E9FB5F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B254C" w14:textId="5638C8F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45D2A0D0" w14:textId="5DCBFF4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01AFD" w14:textId="69886AA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C82411" w14:textId="352B5DE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01C76F2" w14:textId="093A7D9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BE26C" w14:textId="719A2D6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A5880" w14:textId="6938EEE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021E55D" w14:textId="2BF132A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276</w:t>
            </w:r>
          </w:p>
        </w:tc>
      </w:tr>
      <w:tr w:rsidR="00AF2C29" w:rsidRPr="00991850" w14:paraId="6FCD5F34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AB23B1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2C0B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2F78DAB" w14:textId="0AA331A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2B3A3" w14:textId="4E8A0B1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8B237E0" w14:textId="0B4F544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7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6670A" w14:textId="0BF8E78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7BBC3A" w14:textId="3872277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BF0F5DA" w14:textId="1F3F6C3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4A4E8" w14:textId="5C49AC4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723BC" w14:textId="2FA1F79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9F2B9C3" w14:textId="27B6DB2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.325</w:t>
            </w:r>
          </w:p>
        </w:tc>
      </w:tr>
      <w:tr w:rsidR="00AF2C29" w:rsidRPr="00991850" w14:paraId="5DA0A745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CA475A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0C1B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t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B7D3B6E" w14:textId="38260EF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DB9B6" w14:textId="12F784E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CAA5149" w14:textId="340808E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D3304" w14:textId="60020A5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9ADD98" w14:textId="54C088E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833F274" w14:textId="0F00939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E904A4" w14:textId="1A6C4EF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3B968" w14:textId="73BD154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DCC9C9A" w14:textId="7311E51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305</w:t>
            </w:r>
          </w:p>
        </w:tc>
      </w:tr>
      <w:tr w:rsidR="00AF2C29" w:rsidRPr="00991850" w14:paraId="11445400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3DEE7C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F304E2" w14:textId="06DEB9BA" w:rsidR="00AF2C29" w:rsidRPr="00175910" w:rsidRDefault="00F5787C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.P.Y.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0F1311" w14:textId="45125CB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5B3928" w14:textId="7FE27B7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56ACA665" w14:textId="78E18EB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4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785BFD" w14:textId="3038842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6DD6F1" w14:textId="3687F09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1CDBDA2F" w14:textId="4C8FAC7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4DEFA7" w14:textId="17499BC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EFA471" w14:textId="278D3B9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D848DE4" w14:textId="3B55CE2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342</w:t>
            </w:r>
          </w:p>
        </w:tc>
      </w:tr>
      <w:tr w:rsidR="00AF2C29" w:rsidRPr="00991850" w14:paraId="4BBCD4C4" w14:textId="77777777" w:rsidTr="000B52C2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573455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Smoking </w:t>
            </w:r>
            <w:proofErr w:type="spellStart"/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habi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5A6C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 (</w:t>
            </w: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9BCCE42" w14:textId="49003B7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1788A" w14:textId="75DAD7C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19BA39AD" w14:textId="414371E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4358EC" w14:textId="6FBAB11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71C9D" w14:textId="1EDC8B7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DD1ACCC" w14:textId="2B468D9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DEC7F4" w14:textId="28C87FF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A9BE2B" w14:textId="3F87970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AF1725A" w14:textId="52E9E4A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58F8F5A7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3B369A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A6BCA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ormer-Smoker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CF606EA" w14:textId="0DDAED6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741361" w14:textId="0D8346A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11837F2" w14:textId="7AB191F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7123C" w14:textId="21E7972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F3610A" w14:textId="1CC2223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5DE7CEC" w14:textId="610717E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B3DBA" w14:textId="208EC9B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BFA29" w14:textId="024CA4A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3628DED2" w14:textId="56CDCC1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42</w:t>
            </w:r>
          </w:p>
        </w:tc>
      </w:tr>
      <w:tr w:rsidR="00AF2C29" w:rsidRPr="00991850" w14:paraId="6CF01F43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F4FFED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B1565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40858E" w14:textId="4C7E21F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506576" w14:textId="08B0232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45147A5" w14:textId="23CD148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364E5E" w14:textId="29AC552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696CA7" w14:textId="7C3266D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127A09EE" w14:textId="6F0184E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DB98F8" w14:textId="67EE074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88540E" w14:textId="04A4CBD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7E0DA7ED" w14:textId="4AB52B9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99</w:t>
            </w:r>
          </w:p>
        </w:tc>
      </w:tr>
      <w:tr w:rsidR="00AF2C29" w:rsidRPr="00991850" w14:paraId="7DAE72F2" w14:textId="77777777" w:rsidTr="000B52C2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0F0E0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umber of sexual partners in the last 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925F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 (</w:t>
            </w: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406D2DEA" w14:textId="250E1AB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8736F6" w14:textId="4458515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95443BF" w14:textId="054AE72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7E210" w14:textId="2062C79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6833F6" w14:textId="798CA21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2D9E4E64" w14:textId="6E9D1B7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322D11" w14:textId="1AD8238F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7BDBD" w14:textId="495B462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336F053" w14:textId="428BE2D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012BE60D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7CA31B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F995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8389A80" w14:textId="6242D41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C0462" w14:textId="702B075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C90DBF3" w14:textId="4A7E11B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2C388" w14:textId="1B6882A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41279" w14:textId="46B6EA85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8E56C2B" w14:textId="7CD1324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3A103" w14:textId="1547B06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4BF71" w14:textId="251CCF8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261133E" w14:textId="3041DAF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136</w:t>
            </w:r>
          </w:p>
        </w:tc>
      </w:tr>
      <w:tr w:rsidR="00AF2C29" w:rsidRPr="00991850" w14:paraId="1EF3A13E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2540DD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62459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-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41D22F2" w14:textId="326E1C2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D24703" w14:textId="03BC06D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69FB1CE9" w14:textId="6350422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0FE7E" w14:textId="35655C5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801E8A" w14:textId="166C88F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82043C9" w14:textId="19F41DF3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563F0" w14:textId="06F522A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7D9EF" w14:textId="7036E5D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7420874E" w14:textId="364A2E01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25</w:t>
            </w:r>
          </w:p>
        </w:tc>
      </w:tr>
      <w:tr w:rsidR="00AF2C29" w:rsidRPr="00991850" w14:paraId="30AAFF94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7D7C34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27E9B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+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8FBE1F" w14:textId="1263A1A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7DA5DA" w14:textId="561F2F76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40503D3D" w14:textId="3689734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1.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4A2AF8" w14:textId="1C2A04E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5F55D1" w14:textId="22B03DE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656C1814" w14:textId="7BC48C6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E4997E" w14:textId="78C695F8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E17C00" w14:textId="09E98F6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14:paraId="3F5EBDFA" w14:textId="7919FFA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685</w:t>
            </w:r>
          </w:p>
        </w:tc>
      </w:tr>
      <w:tr w:rsidR="00AF2C29" w:rsidRPr="00991850" w14:paraId="68664189" w14:textId="77777777" w:rsidTr="000B52C2"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DD46E2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ondom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FF81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o (</w:t>
            </w:r>
            <w:proofErr w:type="spellStart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ef</w:t>
            </w:r>
            <w:proofErr w:type="spellEnd"/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hideMark/>
          </w:tcPr>
          <w:p w14:paraId="15FAC292" w14:textId="131BAAB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71230" w14:textId="4DF3339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3A51894A" w14:textId="3212FF6B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0CAB28" w14:textId="54823E4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EFE1D" w14:textId="157D068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04377D8C" w14:textId="57070407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8239F" w14:textId="7E352E19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DB7AB5" w14:textId="177817B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hideMark/>
          </w:tcPr>
          <w:p w14:paraId="5BFF3377" w14:textId="1C3677E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</w:tr>
      <w:tr w:rsidR="00AF2C29" w:rsidRPr="00991850" w14:paraId="44F21BC5" w14:textId="77777777" w:rsidTr="000B52C2"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5ED056E" w14:textId="77777777" w:rsidR="00AF2C29" w:rsidRPr="00991850" w:rsidRDefault="00AF2C29" w:rsidP="00AF2C29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60C93" w14:textId="77777777" w:rsidR="00AF2C29" w:rsidRPr="00175910" w:rsidRDefault="00AF2C29" w:rsidP="00175910">
            <w:pPr>
              <w:spacing w:after="0" w:line="240" w:lineRule="auto"/>
              <w:jc w:val="right"/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75910">
              <w:rPr>
                <w:rFonts w:ascii="Palatino Linotype" w:eastAsia="Times New Roman" w:hAnsi="Palatino Linotype" w:cs="Times New Roman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A4D4568" w14:textId="0B0C919D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16C9719" w14:textId="79D369A4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DED7EA3" w14:textId="1AF5472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B2003EA" w14:textId="51AA87D0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642F389" w14:textId="3EC0841A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6185AC34" w14:textId="4DDDF7CE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02C3422" w14:textId="43B83CF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AD8F61D" w14:textId="732A535C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14:paraId="10667062" w14:textId="03C55812" w:rsidR="00AF2C29" w:rsidRPr="00991850" w:rsidRDefault="00AF2C29" w:rsidP="00AF2C29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991850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46</w:t>
            </w:r>
          </w:p>
        </w:tc>
      </w:tr>
    </w:tbl>
    <w:p w14:paraId="1F3E35D1" w14:textId="2ABF2070" w:rsidR="001140A9" w:rsidRPr="00991850" w:rsidRDefault="00735CE9" w:rsidP="00735CE9">
      <w:pPr>
        <w:jc w:val="both"/>
        <w:rPr>
          <w:rFonts w:ascii="Palatino Linotype" w:hAnsi="Palatino Linotype"/>
          <w:lang w:val="en-GB"/>
        </w:rPr>
      </w:pPr>
      <w:r w:rsidRPr="00991850">
        <w:rPr>
          <w:rFonts w:ascii="Palatino Linotype" w:hAnsi="Palatino Linotype"/>
          <w:b/>
          <w:bCs/>
          <w:lang w:val="en-GB"/>
        </w:rPr>
        <w:t xml:space="preserve">Table </w:t>
      </w:r>
      <w:r w:rsidR="00F246BF" w:rsidRPr="00991850">
        <w:rPr>
          <w:rFonts w:ascii="Palatino Linotype" w:hAnsi="Palatino Linotype"/>
          <w:b/>
          <w:bCs/>
          <w:lang w:val="en-GB"/>
        </w:rPr>
        <w:t>3</w:t>
      </w:r>
      <w:r w:rsidRPr="00991850">
        <w:rPr>
          <w:rFonts w:ascii="Palatino Linotype" w:hAnsi="Palatino Linotype"/>
          <w:b/>
          <w:bCs/>
          <w:lang w:val="en-GB"/>
        </w:rPr>
        <w:t>. Association between HPV vaccination and demographic characteristics</w:t>
      </w:r>
      <w:r w:rsidR="00CA7748" w:rsidRPr="00991850">
        <w:rPr>
          <w:rFonts w:ascii="Palatino Linotype" w:hAnsi="Palatino Linotype"/>
          <w:b/>
          <w:bCs/>
          <w:lang w:val="en-GB"/>
        </w:rPr>
        <w:t>, and sexuality</w:t>
      </w:r>
      <w:r w:rsidRPr="00991850">
        <w:rPr>
          <w:rFonts w:ascii="Palatino Linotype" w:hAnsi="Palatino Linotype"/>
          <w:b/>
          <w:bCs/>
          <w:lang w:val="en-GB"/>
        </w:rPr>
        <w:t>.</w:t>
      </w:r>
      <w:r w:rsidRPr="00991850">
        <w:rPr>
          <w:rFonts w:ascii="Palatino Linotype" w:hAnsi="Palatino Linotype"/>
          <w:lang w:val="en-GB"/>
        </w:rPr>
        <w:t xml:space="preserve"> For each of </w:t>
      </w:r>
      <w:r w:rsidR="00717B13" w:rsidRPr="00991850">
        <w:rPr>
          <w:rFonts w:ascii="Palatino Linotype" w:hAnsi="Palatino Linotype"/>
          <w:lang w:val="en-GB"/>
        </w:rPr>
        <w:t>these populations</w:t>
      </w:r>
      <w:r w:rsidRPr="00991850">
        <w:rPr>
          <w:rFonts w:ascii="Palatino Linotype" w:hAnsi="Palatino Linotype"/>
          <w:lang w:val="en-GB"/>
        </w:rPr>
        <w:t xml:space="preserve">: </w:t>
      </w:r>
      <w:r w:rsidR="00717B13" w:rsidRPr="00991850">
        <w:rPr>
          <w:rFonts w:ascii="Palatino Linotype" w:hAnsi="Palatino Linotype"/>
          <w:lang w:val="en-GB"/>
        </w:rPr>
        <w:t>Whole Population</w:t>
      </w:r>
      <w:r w:rsidRPr="00991850">
        <w:rPr>
          <w:rFonts w:ascii="Palatino Linotype" w:hAnsi="Palatino Linotype"/>
          <w:lang w:val="en-GB"/>
        </w:rPr>
        <w:t xml:space="preserve">, </w:t>
      </w:r>
      <w:r w:rsidR="00717B13" w:rsidRPr="00991850">
        <w:rPr>
          <w:rFonts w:ascii="Palatino Linotype" w:hAnsi="Palatino Linotype"/>
          <w:lang w:val="en-GB"/>
        </w:rPr>
        <w:t>Female Population,</w:t>
      </w:r>
      <w:r w:rsidRPr="00991850">
        <w:rPr>
          <w:rFonts w:ascii="Palatino Linotype" w:hAnsi="Palatino Linotype"/>
          <w:lang w:val="en-GB"/>
        </w:rPr>
        <w:t xml:space="preserve"> and </w:t>
      </w:r>
      <w:r w:rsidR="00717B13" w:rsidRPr="00991850">
        <w:rPr>
          <w:rFonts w:ascii="Palatino Linotype" w:hAnsi="Palatino Linotype"/>
          <w:lang w:val="en-GB"/>
        </w:rPr>
        <w:t>Sexually Active Population,</w:t>
      </w:r>
      <w:r w:rsidRPr="00991850">
        <w:rPr>
          <w:rFonts w:ascii="Palatino Linotype" w:hAnsi="Palatino Linotype"/>
          <w:lang w:val="en-GB"/>
        </w:rPr>
        <w:t xml:space="preserve"> multivariate logistic regressions were employed including HPV vaccination as outcome variable and controlled for the following variables: age, gender, year of </w:t>
      </w:r>
      <w:proofErr w:type="spellStart"/>
      <w:r w:rsidR="00233C67" w:rsidRPr="00991850">
        <w:rPr>
          <w:rFonts w:ascii="Palatino Linotype" w:hAnsi="Palatino Linotype"/>
          <w:lang w:val="en-GB"/>
        </w:rPr>
        <w:t>enrollment</w:t>
      </w:r>
      <w:proofErr w:type="spellEnd"/>
      <w:r w:rsidRPr="00991850">
        <w:rPr>
          <w:rFonts w:ascii="Palatino Linotype" w:hAnsi="Palatino Linotype"/>
          <w:lang w:val="en-GB"/>
        </w:rPr>
        <w:t xml:space="preserve">, smoking habits, number of sexual partners in the last year, and the use of condom, only in </w:t>
      </w:r>
      <w:r w:rsidR="00717B13" w:rsidRPr="00991850">
        <w:rPr>
          <w:rFonts w:ascii="Palatino Linotype" w:hAnsi="Palatino Linotype"/>
          <w:lang w:val="en-GB"/>
        </w:rPr>
        <w:t>Sexually Active Population</w:t>
      </w:r>
      <w:r w:rsidRPr="00991850">
        <w:rPr>
          <w:rFonts w:ascii="Palatino Linotype" w:hAnsi="Palatino Linotype"/>
          <w:lang w:val="en-GB"/>
        </w:rPr>
        <w:t>. Results are presented as odds ratios (OR) and 95% confidence intervals (95% CI).</w:t>
      </w:r>
    </w:p>
    <w:p w14:paraId="237278FA" w14:textId="3031FA4B" w:rsidR="00735CE9" w:rsidRPr="00991850" w:rsidRDefault="00735CE9" w:rsidP="00B35EDD">
      <w:pPr>
        <w:rPr>
          <w:rFonts w:ascii="Palatino Linotype" w:hAnsi="Palatino Linotype"/>
          <w:lang w:val="en-GB"/>
        </w:rPr>
      </w:pPr>
    </w:p>
    <w:p w14:paraId="32DF2118" w14:textId="064B828B" w:rsidR="006137E2" w:rsidRPr="00991850" w:rsidRDefault="006D36F0" w:rsidP="00A02ED6">
      <w:pPr>
        <w:rPr>
          <w:rFonts w:ascii="Palatino Linotype" w:hAnsi="Palatino Linotype"/>
          <w:sz w:val="18"/>
          <w:szCs w:val="18"/>
          <w:lang w:val="en-GB"/>
        </w:rPr>
      </w:pPr>
      <w:r w:rsidRPr="00991850">
        <w:rPr>
          <w:rFonts w:ascii="Palatino Linotype" w:hAnsi="Palatino Linotype"/>
          <w:b/>
          <w:bCs/>
          <w:sz w:val="18"/>
          <w:szCs w:val="18"/>
          <w:lang w:val="en-GB"/>
        </w:rPr>
        <w:t xml:space="preserve"> </w:t>
      </w:r>
    </w:p>
    <w:sectPr w:rsidR="006137E2" w:rsidRPr="00991850" w:rsidSect="00233C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1F2A"/>
    <w:rsid w:val="00056BD5"/>
    <w:rsid w:val="00094341"/>
    <w:rsid w:val="00095D82"/>
    <w:rsid w:val="000D7A47"/>
    <w:rsid w:val="00100553"/>
    <w:rsid w:val="001140A9"/>
    <w:rsid w:val="00175910"/>
    <w:rsid w:val="00195B21"/>
    <w:rsid w:val="001D04F7"/>
    <w:rsid w:val="00203AF9"/>
    <w:rsid w:val="00233C11"/>
    <w:rsid w:val="00233C67"/>
    <w:rsid w:val="00285D05"/>
    <w:rsid w:val="002C1F2A"/>
    <w:rsid w:val="003315DF"/>
    <w:rsid w:val="00353EE0"/>
    <w:rsid w:val="0035534B"/>
    <w:rsid w:val="00360D68"/>
    <w:rsid w:val="00373012"/>
    <w:rsid w:val="00480535"/>
    <w:rsid w:val="00497B65"/>
    <w:rsid w:val="0050513F"/>
    <w:rsid w:val="00522E6B"/>
    <w:rsid w:val="0053018F"/>
    <w:rsid w:val="005C6982"/>
    <w:rsid w:val="005D3643"/>
    <w:rsid w:val="005E3626"/>
    <w:rsid w:val="006137E2"/>
    <w:rsid w:val="00616DE7"/>
    <w:rsid w:val="00620AE8"/>
    <w:rsid w:val="006A5AFF"/>
    <w:rsid w:val="006D36F0"/>
    <w:rsid w:val="006F134C"/>
    <w:rsid w:val="006F315F"/>
    <w:rsid w:val="00717B13"/>
    <w:rsid w:val="00735CE9"/>
    <w:rsid w:val="00750BE3"/>
    <w:rsid w:val="00790C38"/>
    <w:rsid w:val="007B17B3"/>
    <w:rsid w:val="007C030D"/>
    <w:rsid w:val="007E5E74"/>
    <w:rsid w:val="008322CA"/>
    <w:rsid w:val="008717F5"/>
    <w:rsid w:val="008C3425"/>
    <w:rsid w:val="008F210F"/>
    <w:rsid w:val="00991850"/>
    <w:rsid w:val="00A02ED6"/>
    <w:rsid w:val="00A36E7F"/>
    <w:rsid w:val="00A92CB5"/>
    <w:rsid w:val="00AA0AFC"/>
    <w:rsid w:val="00AA1486"/>
    <w:rsid w:val="00AF1E8B"/>
    <w:rsid w:val="00AF2C29"/>
    <w:rsid w:val="00AF379A"/>
    <w:rsid w:val="00B35EDD"/>
    <w:rsid w:val="00B3773B"/>
    <w:rsid w:val="00B42147"/>
    <w:rsid w:val="00B454DF"/>
    <w:rsid w:val="00B86823"/>
    <w:rsid w:val="00BA7E9A"/>
    <w:rsid w:val="00BE2BB5"/>
    <w:rsid w:val="00C54C20"/>
    <w:rsid w:val="00C77C58"/>
    <w:rsid w:val="00CA7748"/>
    <w:rsid w:val="00CA7860"/>
    <w:rsid w:val="00CC7872"/>
    <w:rsid w:val="00CF3DA4"/>
    <w:rsid w:val="00D4061D"/>
    <w:rsid w:val="00D571F0"/>
    <w:rsid w:val="00D870EB"/>
    <w:rsid w:val="00D912EE"/>
    <w:rsid w:val="00D941E4"/>
    <w:rsid w:val="00DA365F"/>
    <w:rsid w:val="00DC6D03"/>
    <w:rsid w:val="00DE1D04"/>
    <w:rsid w:val="00DF1F18"/>
    <w:rsid w:val="00E007F1"/>
    <w:rsid w:val="00E54C0A"/>
    <w:rsid w:val="00E55A7E"/>
    <w:rsid w:val="00EB4EF4"/>
    <w:rsid w:val="00EE3EAD"/>
    <w:rsid w:val="00F14B1C"/>
    <w:rsid w:val="00F246BF"/>
    <w:rsid w:val="00F277D3"/>
    <w:rsid w:val="00F5787C"/>
    <w:rsid w:val="00FA67E9"/>
    <w:rsid w:val="00FB5C83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82310"/>
  <w15:chartTrackingRefBased/>
  <w15:docId w15:val="{E89EF6F3-3DD0-475A-BCCC-FECF3A1E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411">
    <w:name w:val="Tabella semplice 411"/>
    <w:basedOn w:val="Tabellanormale"/>
    <w:uiPriority w:val="44"/>
    <w:rsid w:val="0035534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1</TotalTime>
  <Pages>3</Pages>
  <Words>762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NGELO MERCOGLIANO</dc:creator>
  <cp:keywords/>
  <dc:description/>
  <cp:lastModifiedBy>MICHELANGELO MERCOGLIANO</cp:lastModifiedBy>
  <cp:revision>86</cp:revision>
  <dcterms:created xsi:type="dcterms:W3CDTF">2023-05-30T19:09:00Z</dcterms:created>
  <dcterms:modified xsi:type="dcterms:W3CDTF">2023-07-10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5-30T10:19:41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b5ac3d3d-4ad5-4fbc-9334-066001038892</vt:lpwstr>
  </property>
  <property fmtid="{D5CDD505-2E9C-101B-9397-08002B2CF9AE}" pid="8" name="MSIP_Label_2ad0b24d-6422-44b0-b3de-abb3a9e8c81a_ContentBits">
    <vt:lpwstr>0</vt:lpwstr>
  </property>
</Properties>
</file>